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40C" w:rsidRPr="004A59FF" w:rsidRDefault="0067240C" w:rsidP="0067240C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Additional file </w:t>
      </w:r>
      <w:r w:rsidR="00053A9B">
        <w:rPr>
          <w:b/>
          <w:sz w:val="24"/>
        </w:rPr>
        <w:t>4</w:t>
      </w:r>
      <w:r w:rsidRPr="004A59FF">
        <w:rPr>
          <w:b/>
          <w:sz w:val="24"/>
        </w:rPr>
        <w:t>-Evidence of adaptive evolution from branch-site model analysis for cuticle-degrading proteases from nematode-trapping fungi</w:t>
      </w:r>
      <w:r w:rsidR="008036B2">
        <w:rPr>
          <w:b/>
          <w:sz w:val="24"/>
        </w:rPr>
        <w:t>.</w:t>
      </w:r>
    </w:p>
    <w:tbl>
      <w:tblPr>
        <w:tblW w:w="5000" w:type="pct"/>
        <w:tblLayout w:type="fixed"/>
        <w:tblLook w:val="04A0"/>
      </w:tblPr>
      <w:tblGrid>
        <w:gridCol w:w="1100"/>
        <w:gridCol w:w="1276"/>
        <w:gridCol w:w="992"/>
        <w:gridCol w:w="1559"/>
        <w:gridCol w:w="5814"/>
        <w:gridCol w:w="1701"/>
        <w:gridCol w:w="1732"/>
      </w:tblGrid>
      <w:tr w:rsidR="0067240C" w:rsidRPr="004A59FF" w:rsidTr="00E34BDC">
        <w:trPr>
          <w:trHeight w:val="570"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ranch-site models</w:t>
            </w:r>
            <w:r w:rsidRPr="004A59FF">
              <w:rPr>
                <w:i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Phylogen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In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L</w:t>
            </w:r>
            <w:r w:rsidRPr="004A59FF">
              <w:rPr>
                <w:i/>
                <w:i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Parameter Estimate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Δ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L</w:t>
            </w:r>
            <w:r w:rsidRPr="004A59FF">
              <w:rPr>
                <w:i/>
                <w:i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240C" w:rsidRPr="004A59FF" w:rsidRDefault="0067240C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Positively Selected Sites</w:t>
            </w:r>
            <w:r w:rsidRPr="004A59FF">
              <w:rPr>
                <w:i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5.4219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18,ω1=1,ω2=1,p0=0.57960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498,p2b=0.07517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8.284812</w:t>
            </w:r>
            <w:r w:rsidRPr="004A59FF">
              <w:rPr>
                <w:kern w:val="0"/>
                <w:sz w:val="24"/>
              </w:rPr>
              <w:t>*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04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9.5643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51,ω1=1,ω2=1,p0=0.70023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0000,p2b=0.00000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0.1736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199,ω1=1,ω2=1,p0=0.58791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1250,p2b=0.04812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5.589946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2.378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0.08196,ω1=1,ω2=169.18894,p0=0.69139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0789,p2b=0.00339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2.5784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473,ω1=1,ω2=1,p0=0.70454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0000,p2b=0.00000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3.277504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0.9396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35,ω1=1,ω2=145.49807,p0=0.69404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0805,p2b=0.00341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5.3768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18,ω1=1,ω2=1,p0=0.58326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2196,p2b=0.05098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950856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8.40142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33,ω1=1,ω2=155.17630,p0=0.69803,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0679,p2b=0.00284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4.23504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883,ω1=1,ω2=1,p0=0.47749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1494,p2b=0.09547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75.277256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229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52,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253, 254, 256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57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258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59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62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63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, 264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586.5964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830,ω1=1,ω2=∞,p0=0.64251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498,p2b=0.02045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8.8478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852,ω1=1,ω2=1,p0=0.4776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1533,p2b=0.09539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75.478428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591.1086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797,ω1=1,ω2=∞,p0=0.6427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496,p2b=0.02042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-11627.52000 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98,ω1=1,ω2=1,p0=0.48341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1149,p2b=0.09286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74.758148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590.1409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32,ω1=1,ω2=∞,p0=0.64417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509,p2b=0.02033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4.4294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884,ω1=1,ω2=1,p0=0.4863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1131,p2b=0.09156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74.99097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596.93395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820,ω1=1,ω2=∞,p0=0.64681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518,p2b=0.02011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c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2.9232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16,ω1=1,ω2=1,p0=0.5817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1729,p2b=0.05049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857264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33, 152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5.9945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65,ω1=1,ω2=104.84592,p0=0.6491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5200,p2b=0.02216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7.2430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72,ω1=1,ω2=1,p0=0.57419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2568,p2b=0.05390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1.096814</w:t>
            </w:r>
            <w:r w:rsidRPr="004A59FF">
              <w:rPr>
                <w:kern w:val="0"/>
                <w:sz w:val="24"/>
              </w:rPr>
              <w:t>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1.6946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23,ω1=1,ω2=81.87326,p0=0.6514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5091,p2b=0.02158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6.0655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140,ω1=1,ω2=1,p0=0.5844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1741,p2b=0.04987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39042</w:t>
            </w:r>
            <w:r w:rsidRPr="004A59FF">
              <w:rPr>
                <w:kern w:val="0"/>
                <w:sz w:val="24"/>
              </w:rPr>
              <w:t>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9.3703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195,ω1=1,ω2=109.56799,p0=0.65203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5181,p2b=0.02180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2.5176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94,ω1=1,ω2=1,p0=0.57284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3100,p2b=0.05512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0.547252</w:t>
            </w:r>
            <w:r w:rsidRPr="004A59FF">
              <w:rPr>
                <w:kern w:val="0"/>
                <w:sz w:val="24"/>
              </w:rPr>
              <w:t>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7.24401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48,ω1=1,ω2=85.86022,p0=0.65337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5222,p2b=0.02179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d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6.2211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36,ω1=1,ω2=1,p0=0.4127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9980,p2b=0.07517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492258</w:t>
            </w:r>
            <w:r w:rsidRPr="004A59FF">
              <w:rPr>
                <w:kern w:val="0"/>
                <w:sz w:val="24"/>
              </w:rPr>
              <w:t>**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61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9.4750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29,ω1=1,ω2=∞,p0=0.68716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2945,p2b=0.01165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0.9037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11,ω1=1,ω2=1,p0=0.42913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8417,p2b=0.11422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622996</w:t>
            </w:r>
            <w:r w:rsidRPr="004A59FF">
              <w:rPr>
                <w:kern w:val="0"/>
                <w:sz w:val="24"/>
              </w:rPr>
              <w:t>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4.0922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00,ω1=1,ω2=∞,p0=0.6885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2815,p2b=0.01113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9.6147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73,ω1=1,ω2=1,p0=0.0000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71676,p2b=0.28324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4.038464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2.5954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49,ω1=1,ω2=∞,p0=0.6923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2810,p2b=0.01090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6.3122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33,ω1=1,ω2=1,p0=0.42544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29177,p2b=0.11504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3.899016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9.3627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14,ω1=1,ω2=∞,p0=0.6920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2755,p2b=0.01073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6.34815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40,ω1=1,ω2=1,p0=0.6637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862,p2b=0.01963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8.072262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8, 40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05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2.3120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26,ω1=1,ω2=∞,p0=0.62333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8940,p2b=0.03603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1.1183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23,ω1=1,ω2=1,p0=0.6664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755,p2b=0.01905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7.543202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7.3467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31,ω1=1,ω2=∞,p0=0.62537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8826,p2b=0.03542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9.4039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372,ω1=1,ω2=1,p0=0.6694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4909,p2b=0.01923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8.78421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5.0118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435,ω1=1,ω2=∞,p0=0.55809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8983,p2b=0.03534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46.1165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28,ω1=1,ω2=1,p0=0.66841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5066,p2b=0.01979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7.650384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2.29133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98,ω1=1,ω2=∞,p0=0.6295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08823,p2b=0.03470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 xml:space="preserve">Branch 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Bayesia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6.16627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57,ω1=1,ω2=1,p0=0.5296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6928,p2b=0.07294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4.188044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5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8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23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6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>,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36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38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43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49, 91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14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140, 145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60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166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190, 224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38</w:t>
            </w:r>
            <w:r w:rsidRPr="004A59FF">
              <w:rPr>
                <w:i/>
                <w:iCs/>
                <w:kern w:val="0"/>
                <w:sz w:val="18"/>
                <w:szCs w:val="18"/>
              </w:rPr>
              <w:t xml:space="preserve">, </w:t>
            </w:r>
            <w:r w:rsidRPr="004A59FF">
              <w:rPr>
                <w:b/>
                <w:bCs/>
                <w:i/>
                <w:iCs/>
                <w:kern w:val="0"/>
                <w:sz w:val="18"/>
                <w:szCs w:val="18"/>
              </w:rPr>
              <w:t>257</w:t>
            </w: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14.0722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96,ω1=1,ω2=∞,p0=0.57731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1894,p2b=0.05189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0.6081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7923,ω1=1,ω2=1,p0=0.52522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7412,p2b=0.07486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3.29543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18.9604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50,ω1=1,ω2=∞,p0=0.57530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2099,p2b=0.05278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1.681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133,ω1=1,ω2=1,p0=0.53688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6728,p2b=0.07028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21.124286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1.1195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274,ω1=1,ω2=∞,p0=0.58785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1581,p2b=0.04877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center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N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odel 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38.7168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020,ω1=1,ω2=1,p0=0.52502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8036,p2b=0.07533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18.991448</w:t>
            </w:r>
            <w:r w:rsidRPr="004A59FF">
              <w:rPr>
                <w:kern w:val="0"/>
                <w:sz w:val="24"/>
              </w:rPr>
              <w:t>***</w:t>
            </w: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  <w:tr w:rsidR="00FA6B74" w:rsidRPr="004A59FF" w:rsidTr="00E34BDC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-11629.22116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rPr>
                <w:kern w:val="0"/>
                <w:sz w:val="18"/>
                <w:szCs w:val="18"/>
              </w:rPr>
            </w:pPr>
            <w:r w:rsidRPr="004A59FF">
              <w:rPr>
                <w:kern w:val="0"/>
                <w:sz w:val="18"/>
                <w:szCs w:val="18"/>
              </w:rPr>
              <w:t>ω0=0.08153,ω1=1,ω2=∞,p0=0.60077,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59FF">
                <w:rPr>
                  <w:kern w:val="0"/>
                  <w:sz w:val="18"/>
                  <w:szCs w:val="18"/>
                </w:rPr>
                <w:t>2a</w:t>
              </w:r>
            </w:smartTag>
            <w:r w:rsidRPr="004A59FF">
              <w:rPr>
                <w:kern w:val="0"/>
                <w:sz w:val="18"/>
                <w:szCs w:val="18"/>
              </w:rPr>
              <w:t>=0.10594,p2b=0.04397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6B74" w:rsidRPr="004A59FF" w:rsidRDefault="00FA6B74" w:rsidP="00E34BDC">
            <w:pPr>
              <w:widowControl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</w:tr>
    </w:tbl>
    <w:p w:rsidR="0067240C" w:rsidRPr="004A59FF" w:rsidRDefault="0067240C" w:rsidP="0067240C">
      <w:pPr>
        <w:ind w:firstLineChars="200" w:firstLine="480"/>
        <w:rPr>
          <w:sz w:val="24"/>
        </w:rPr>
      </w:pPr>
      <w:r w:rsidRPr="004A59FF">
        <w:rPr>
          <w:sz w:val="24"/>
          <w:vertAlign w:val="superscript"/>
        </w:rPr>
        <w:t>a</w:t>
      </w:r>
      <w:r w:rsidR="00E3128D">
        <w:rPr>
          <w:rFonts w:hint="eastAsia"/>
          <w:sz w:val="24"/>
        </w:rPr>
        <w:t xml:space="preserve">, </w:t>
      </w:r>
      <w:r w:rsidRPr="004A59FF">
        <w:rPr>
          <w:sz w:val="24"/>
        </w:rPr>
        <w:t xml:space="preserve">After Bonferroni correction for multiple testing, branches </w:t>
      </w:r>
      <w:r w:rsidR="003A0560">
        <w:rPr>
          <w:i/>
          <w:kern w:val="0"/>
          <w:sz w:val="24"/>
        </w:rPr>
        <w:t>b</w:t>
      </w:r>
      <w:r w:rsidRPr="004A59FF">
        <w:rPr>
          <w:kern w:val="0"/>
          <w:sz w:val="24"/>
        </w:rPr>
        <w:t xml:space="preserve">, </w:t>
      </w:r>
      <w:r w:rsidRPr="004A59FF">
        <w:rPr>
          <w:i/>
          <w:kern w:val="0"/>
          <w:sz w:val="24"/>
        </w:rPr>
        <w:t>e</w:t>
      </w:r>
      <w:r w:rsidRPr="004A59FF">
        <w:rPr>
          <w:kern w:val="0"/>
          <w:sz w:val="24"/>
        </w:rPr>
        <w:t xml:space="preserve"> and </w:t>
      </w:r>
      <w:r w:rsidRPr="004A59FF">
        <w:rPr>
          <w:i/>
          <w:kern w:val="0"/>
          <w:sz w:val="24"/>
        </w:rPr>
        <w:t>f</w:t>
      </w:r>
      <w:r w:rsidRPr="004A59FF">
        <w:rPr>
          <w:sz w:val="24"/>
        </w:rPr>
        <w:t xml:space="preserve"> are still significant of all four tree topologies.</w:t>
      </w:r>
    </w:p>
    <w:p w:rsidR="0067240C" w:rsidRPr="004A59FF" w:rsidRDefault="0067240C" w:rsidP="0067240C">
      <w:pPr>
        <w:ind w:firstLineChars="200" w:firstLine="480"/>
        <w:rPr>
          <w:sz w:val="24"/>
        </w:rPr>
      </w:pPr>
      <w:r w:rsidRPr="004A59FF">
        <w:rPr>
          <w:sz w:val="24"/>
          <w:vertAlign w:val="superscript"/>
        </w:rPr>
        <w:t>b</w:t>
      </w:r>
      <w:r w:rsidR="00E3128D">
        <w:rPr>
          <w:rFonts w:hint="eastAsia"/>
          <w:sz w:val="24"/>
        </w:rPr>
        <w:t xml:space="preserve">, </w:t>
      </w:r>
      <w:r w:rsidRPr="004A59FF">
        <w:rPr>
          <w:sz w:val="24"/>
        </w:rPr>
        <w:t>In</w:t>
      </w:r>
      <w:r w:rsidRPr="004A59FF">
        <w:rPr>
          <w:i/>
          <w:sz w:val="24"/>
        </w:rPr>
        <w:t>L</w:t>
      </w:r>
      <w:r w:rsidRPr="004A59FF">
        <w:rPr>
          <w:sz w:val="24"/>
        </w:rPr>
        <w:t xml:space="preserve"> is the log-likelihood scores.</w:t>
      </w:r>
    </w:p>
    <w:p w:rsidR="0067240C" w:rsidRPr="004A59FF" w:rsidRDefault="0067240C" w:rsidP="0067240C">
      <w:pPr>
        <w:ind w:firstLineChars="200" w:firstLine="480"/>
        <w:rPr>
          <w:sz w:val="24"/>
        </w:rPr>
      </w:pPr>
      <w:r w:rsidRPr="004A59FF">
        <w:rPr>
          <w:sz w:val="24"/>
          <w:vertAlign w:val="superscript"/>
        </w:rPr>
        <w:t>c</w:t>
      </w:r>
      <w:r w:rsidR="00E3128D">
        <w:rPr>
          <w:rFonts w:hint="eastAsia"/>
          <w:sz w:val="24"/>
        </w:rPr>
        <w:t>,</w:t>
      </w:r>
      <w:r w:rsidRPr="004A59FF">
        <w:rPr>
          <w:sz w:val="24"/>
          <w:vertAlign w:val="superscript"/>
        </w:rPr>
        <w:t xml:space="preserve"> </w:t>
      </w:r>
      <w:r w:rsidRPr="004A59FF">
        <w:rPr>
          <w:sz w:val="24"/>
        </w:rPr>
        <w:t>LRT to detect adaptive evolution.</w:t>
      </w:r>
      <w:r w:rsidRPr="004A59FF">
        <w:rPr>
          <w:kern w:val="0"/>
          <w:sz w:val="24"/>
        </w:rPr>
        <w:t xml:space="preserve"> *** </w:t>
      </w:r>
      <w:r w:rsidRPr="004A59FF">
        <w:rPr>
          <w:i/>
          <w:kern w:val="0"/>
          <w:sz w:val="24"/>
        </w:rPr>
        <w:t>P</w:t>
      </w:r>
      <w:r w:rsidRPr="004A59FF">
        <w:rPr>
          <w:kern w:val="0"/>
          <w:sz w:val="24"/>
        </w:rPr>
        <w:t>&lt;0.001; **0.001&lt;</w:t>
      </w:r>
      <w:r w:rsidRPr="004A59FF">
        <w:rPr>
          <w:i/>
          <w:kern w:val="0"/>
          <w:sz w:val="24"/>
        </w:rPr>
        <w:t>P</w:t>
      </w:r>
      <w:r w:rsidRPr="004A59FF">
        <w:rPr>
          <w:kern w:val="0"/>
          <w:sz w:val="24"/>
        </w:rPr>
        <w:t>&lt;0.01; * 0.01&lt;</w:t>
      </w:r>
      <w:r w:rsidRPr="004A59FF">
        <w:rPr>
          <w:i/>
          <w:kern w:val="0"/>
          <w:sz w:val="24"/>
        </w:rPr>
        <w:t>P</w:t>
      </w:r>
      <w:r w:rsidRPr="004A59FF">
        <w:rPr>
          <w:kern w:val="0"/>
          <w:sz w:val="24"/>
        </w:rPr>
        <w:t>&lt;0.05.</w:t>
      </w:r>
    </w:p>
    <w:p w:rsidR="00B71AE3" w:rsidRPr="0067240C" w:rsidRDefault="0067240C" w:rsidP="00B449CD">
      <w:pPr>
        <w:ind w:firstLineChars="200" w:firstLine="480"/>
      </w:pPr>
      <w:r w:rsidRPr="004A59FF">
        <w:rPr>
          <w:sz w:val="24"/>
          <w:vertAlign w:val="superscript"/>
        </w:rPr>
        <w:t>d</w:t>
      </w:r>
      <w:r w:rsidR="00E3128D">
        <w:rPr>
          <w:rFonts w:hint="eastAsia"/>
          <w:sz w:val="24"/>
        </w:rPr>
        <w:t xml:space="preserve">, </w:t>
      </w:r>
      <w:r w:rsidRPr="004A59FF">
        <w:rPr>
          <w:sz w:val="24"/>
        </w:rPr>
        <w:t>Those codons with posterior probabilities &gt;99% are shown in boldface.</w:t>
      </w:r>
    </w:p>
    <w:sectPr w:rsidR="00B71AE3" w:rsidRPr="0067240C" w:rsidSect="00955B74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823" w:rsidRDefault="00743823" w:rsidP="00DE790F">
      <w:pPr>
        <w:spacing w:line="240" w:lineRule="auto"/>
      </w:pPr>
      <w:r>
        <w:separator/>
      </w:r>
    </w:p>
  </w:endnote>
  <w:endnote w:type="continuationSeparator" w:id="0">
    <w:p w:rsidR="00743823" w:rsidRDefault="00743823" w:rsidP="00DE79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67BA" w:rsidRDefault="006C53B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67240C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5967BA" w:rsidRDefault="00743823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67BA" w:rsidRDefault="006C53B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67240C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A0560">
      <w:rPr>
        <w:rStyle w:val="a4"/>
        <w:noProof/>
      </w:rPr>
      <w:t>3</w:t>
    </w:r>
    <w:r>
      <w:rPr>
        <w:rStyle w:val="a4"/>
      </w:rPr>
      <w:fldChar w:fldCharType="end"/>
    </w:r>
  </w:p>
  <w:p w:rsidR="005967BA" w:rsidRDefault="0074382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823" w:rsidRDefault="00743823" w:rsidP="00DE790F">
      <w:pPr>
        <w:spacing w:line="240" w:lineRule="auto"/>
      </w:pPr>
      <w:r>
        <w:separator/>
      </w:r>
    </w:p>
  </w:footnote>
  <w:footnote w:type="continuationSeparator" w:id="0">
    <w:p w:rsidR="00743823" w:rsidRDefault="00743823" w:rsidP="00DE79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B74"/>
    <w:rsid w:val="00053A9B"/>
    <w:rsid w:val="001008FF"/>
    <w:rsid w:val="00197654"/>
    <w:rsid w:val="00316BA7"/>
    <w:rsid w:val="003A0560"/>
    <w:rsid w:val="003F74BD"/>
    <w:rsid w:val="0067240C"/>
    <w:rsid w:val="006C53B0"/>
    <w:rsid w:val="00743823"/>
    <w:rsid w:val="008036B2"/>
    <w:rsid w:val="00820D73"/>
    <w:rsid w:val="008D6F95"/>
    <w:rsid w:val="00955B74"/>
    <w:rsid w:val="00961A52"/>
    <w:rsid w:val="00981989"/>
    <w:rsid w:val="00981FD8"/>
    <w:rsid w:val="00B449CD"/>
    <w:rsid w:val="00B71AE3"/>
    <w:rsid w:val="00B94696"/>
    <w:rsid w:val="00C52AF8"/>
    <w:rsid w:val="00DE790F"/>
    <w:rsid w:val="00DF36A0"/>
    <w:rsid w:val="00E3128D"/>
    <w:rsid w:val="00FA6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B74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72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67240C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67240C"/>
    <w:rPr>
      <w:rFonts w:eastAsia="宋体"/>
      <w:kern w:val="2"/>
      <w:sz w:val="21"/>
      <w:lang w:val="en-US" w:eastAsia="zh-CN" w:bidi="ar-SA"/>
    </w:rPr>
  </w:style>
  <w:style w:type="paragraph" w:styleId="a5">
    <w:name w:val="header"/>
    <w:basedOn w:val="a"/>
    <w:link w:val="Char0"/>
    <w:uiPriority w:val="99"/>
    <w:semiHidden/>
    <w:unhideWhenUsed/>
    <w:rsid w:val="00FA6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A6B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2</cp:revision>
  <dcterms:created xsi:type="dcterms:W3CDTF">2010-02-26T01:29:00Z</dcterms:created>
  <dcterms:modified xsi:type="dcterms:W3CDTF">2010-03-05T07:59:00Z</dcterms:modified>
</cp:coreProperties>
</file>